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E708A" w14:textId="14FCEE23" w:rsidR="00CC21FE" w:rsidRPr="00705DDE" w:rsidRDefault="00F54DB2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705DDE">
        <w:rPr>
          <w:rFonts w:ascii="Times New Roman" w:hAnsi="Times New Roman" w:cs="Times New Roman"/>
          <w:sz w:val="24"/>
          <w:szCs w:val="24"/>
          <w14:ligatures w14:val="none"/>
        </w:rPr>
        <w:t>Table S1.</w:t>
      </w:r>
      <w:bookmarkStart w:id="0" w:name="_Hlk206368264"/>
      <w:r w:rsidRPr="00705DDE">
        <w:rPr>
          <w:rFonts w:ascii="Times New Roman" w:hAnsi="Times New Roman" w:cs="Times New Roman"/>
          <w:sz w:val="24"/>
          <w:szCs w:val="24"/>
          <w14:ligatures w14:val="none"/>
        </w:rPr>
        <w:t xml:space="preserve"> Parameters and protocols of protein extraction and LC-MS/MS analysis</w:t>
      </w:r>
      <w:bookmarkEnd w:id="0"/>
    </w:p>
    <w:tbl>
      <w:tblPr>
        <w:tblStyle w:val="a3"/>
        <w:tblW w:w="992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028"/>
        <w:gridCol w:w="3539"/>
        <w:gridCol w:w="3260"/>
      </w:tblGrid>
      <w:tr w:rsidR="00F54DB2" w:rsidRPr="00705DDE" w14:paraId="7044379A" w14:textId="77777777" w:rsidTr="00705DDE"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</w:tcPr>
          <w:p w14:paraId="377F641B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2028" w:type="dxa"/>
            <w:tcBorders>
              <w:top w:val="single" w:sz="8" w:space="0" w:color="auto"/>
              <w:bottom w:val="single" w:sz="8" w:space="0" w:color="auto"/>
            </w:tcBorders>
          </w:tcPr>
          <w:p w14:paraId="2D303DFF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</w:tcPr>
          <w:p w14:paraId="2EC71F7A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Detailed Parameters/Procedur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280F5BDF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Reagents/Equipment</w:t>
            </w:r>
          </w:p>
        </w:tc>
      </w:tr>
      <w:tr w:rsidR="00F54DB2" w:rsidRPr="00705DDE" w14:paraId="355D55ED" w14:textId="77777777" w:rsidTr="00705DDE">
        <w:tc>
          <w:tcPr>
            <w:tcW w:w="1096" w:type="dxa"/>
            <w:tcBorders>
              <w:top w:val="single" w:sz="8" w:space="0" w:color="auto"/>
            </w:tcBorders>
          </w:tcPr>
          <w:p w14:paraId="0415F4A1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028" w:type="dxa"/>
            <w:tcBorders>
              <w:top w:val="single" w:sz="8" w:space="0" w:color="auto"/>
            </w:tcBorders>
          </w:tcPr>
          <w:p w14:paraId="59566455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Protein Extraction</w:t>
            </w:r>
          </w:p>
        </w:tc>
        <w:tc>
          <w:tcPr>
            <w:tcW w:w="3539" w:type="dxa"/>
            <w:tcBorders>
              <w:top w:val="single" w:sz="8" w:space="0" w:color="auto"/>
            </w:tcBorders>
          </w:tcPr>
          <w:p w14:paraId="6253F249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1. Add SDT buffer </w:t>
            </w:r>
          </w:p>
          <w:p w14:paraId="4982B974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2. Sonicate: 80 W, 1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s on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/15 s off ×10 cycles.</w:t>
            </w:r>
          </w:p>
          <w:p w14:paraId="3711764D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3. Boil at 100°C for 15 min.</w:t>
            </w:r>
          </w:p>
          <w:p w14:paraId="33F435AD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4. Centrifuge at 14,000 g for 40 min.</w:t>
            </w:r>
          </w:p>
          <w:p w14:paraId="3ABBEF30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5. Aliquot and store at −80°C.</w:t>
            </w:r>
          </w:p>
          <w:p w14:paraId="56D3C6E6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6. Mix 20 µg protein with 5× loading buffer, boil at 100°C for 5 min.</w:t>
            </w:r>
          </w:p>
          <w:p w14:paraId="158243D1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7. 12.5% SDS-PAGE electrophoresis: constant current of 14 mA for 90 min.</w:t>
            </w:r>
          </w:p>
          <w:p w14:paraId="41706FBC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8. Coomassie Brilliant Blue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14:paraId="117B4BBA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. SDT buffer: 4% SDS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00 mM Tris‐HCl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 mM DTT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pH 7.6</w:t>
            </w:r>
          </w:p>
          <w:p w14:paraId="4214DC89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2. 5× loading buffer: 10% SDS, 0.5% bromophenol blue, 50% glycerol, 500 mM DTT, 250 mM Tris-HCl, pH 6.8</w:t>
            </w:r>
          </w:p>
        </w:tc>
      </w:tr>
      <w:tr w:rsidR="00F54DB2" w:rsidRPr="00705DDE" w14:paraId="398DF358" w14:textId="77777777" w:rsidTr="00705DDE">
        <w:tc>
          <w:tcPr>
            <w:tcW w:w="1096" w:type="dxa"/>
          </w:tcPr>
          <w:p w14:paraId="58B63CFD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</w:tcPr>
          <w:p w14:paraId="624E9238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Trypsin Digestion</w:t>
            </w:r>
          </w:p>
        </w:tc>
        <w:tc>
          <w:tcPr>
            <w:tcW w:w="3539" w:type="dxa"/>
          </w:tcPr>
          <w:p w14:paraId="7B4C6627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1. Add DTT to 3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of protein solution (final 100 mM), heat at 95°C for 15 min, cool to room temperature.</w:t>
            </w:r>
          </w:p>
          <w:p w14:paraId="3CF7D104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2. Add 20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UA buffer, transfer to a 1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kD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ultrafiltration centrifuge tube at 14,000 g for 15 min, discard the filtrate and repeat.</w:t>
            </w:r>
          </w:p>
          <w:p w14:paraId="0A1A6132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3. Add 100μL IAA buffer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00mM IAA in UA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, shake at 600 rpm for 1 minute, dark  for 30 min, centrifuge at 14,000 g for 15 min, repeat twice.</w:t>
            </w:r>
          </w:p>
          <w:p w14:paraId="310F6D5E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4. Add 10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25 mM NH4HCO3, centrifuge at 14,000 g for 40 min, repeat twice.</w:t>
            </w:r>
          </w:p>
          <w:p w14:paraId="37E37D73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5. Add 4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Trypsin buffer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Trypsin in 4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100 mM NH4HCO3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, shake at 600 rpm for 1 min, 37 °C for 16-18 h.</w:t>
            </w:r>
          </w:p>
          <w:p w14:paraId="2D507780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6. Replace the collection tube, centrifuge at 14,000 g for 15 min, add 4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25 mM NH4HCO3, centrifuge at 14,000 g for 15 min, 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ect the filtrate.</w:t>
            </w:r>
          </w:p>
          <w:p w14:paraId="0305315C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7. Digested peptides were desalted using C18 cartridges and then add 4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of 0.1% formic acid after peptide segment freeze-drying.</w:t>
            </w:r>
          </w:p>
        </w:tc>
        <w:tc>
          <w:tcPr>
            <w:tcW w:w="3260" w:type="dxa"/>
          </w:tcPr>
          <w:p w14:paraId="79435150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Dithiothreitol: DTT, 161‐0404, Bio-Rad)</w:t>
            </w:r>
          </w:p>
          <w:p w14:paraId="2693616D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2. UA buffer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8 M urea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50 mM Tris‐HCl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pH 8.0</w:t>
            </w:r>
          </w:p>
          <w:p w14:paraId="7F0D6AA3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3. Iodoacetamide: IAA, 163‐2109 Bio-Rad)</w:t>
            </w:r>
          </w:p>
          <w:p w14:paraId="40C0D977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4. NH4HCO3: A6141 Sigma</w:t>
            </w:r>
          </w:p>
          <w:p w14:paraId="41637396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5. Trypsin: 317107 Promega</w:t>
            </w:r>
          </w:p>
          <w:p w14:paraId="1F5614AA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6. C18 Cartridge: 66872‐U Sigma</w:t>
            </w:r>
          </w:p>
          <w:p w14:paraId="44638910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7. Formic acid: FA,06450Fluka</w:t>
            </w:r>
          </w:p>
        </w:tc>
      </w:tr>
      <w:tr w:rsidR="00F54DB2" w:rsidRPr="00705DDE" w14:paraId="1F514067" w14:textId="77777777" w:rsidTr="00705DDE">
        <w:tc>
          <w:tcPr>
            <w:tcW w:w="1096" w:type="dxa"/>
          </w:tcPr>
          <w:p w14:paraId="15BD4A38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LC-MS/MS analysis</w:t>
            </w:r>
          </w:p>
        </w:tc>
        <w:tc>
          <w:tcPr>
            <w:tcW w:w="2028" w:type="dxa"/>
          </w:tcPr>
          <w:p w14:paraId="19D4F241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NanoLC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  <w:p w14:paraId="195E6C07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(Easy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nLC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39" w:type="dxa"/>
          </w:tcPr>
          <w:p w14:paraId="5662F5CC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. Columns:</w:t>
            </w:r>
          </w:p>
          <w:p w14:paraId="2D7C8839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• Loading column: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Scientific Acclaim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PepMap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100, 100 μm×2 cm,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nanoViper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C18</w:t>
            </w:r>
          </w:p>
          <w:p w14:paraId="1D82C8E1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• Analytical column: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Scientific EASY column, 10 cm, ID 75μm, 3μm, C18-A2</w:t>
            </w:r>
          </w:p>
          <w:p w14:paraId="3D610EDE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2. Flow rate: 300 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nL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3260" w:type="dxa"/>
          </w:tcPr>
          <w:p w14:paraId="4F843E27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4DB2" w:rsidRPr="00705DDE" w14:paraId="3005C916" w14:textId="77777777" w:rsidTr="00705DDE">
        <w:tc>
          <w:tcPr>
            <w:tcW w:w="1096" w:type="dxa"/>
            <w:tcBorders>
              <w:bottom w:val="single" w:sz="8" w:space="0" w:color="auto"/>
            </w:tcBorders>
          </w:tcPr>
          <w:p w14:paraId="0B2067EB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tcBorders>
              <w:bottom w:val="single" w:sz="8" w:space="0" w:color="auto"/>
            </w:tcBorders>
          </w:tcPr>
          <w:p w14:paraId="753F5432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ab/>
              <w:t>Mass Spectrometer</w:t>
            </w:r>
          </w:p>
          <w:p w14:paraId="198DFA5A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timsTOF</w:t>
            </w:r>
            <w:proofErr w:type="spellEnd"/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 Pro)</w:t>
            </w:r>
          </w:p>
        </w:tc>
        <w:tc>
          <w:tcPr>
            <w:tcW w:w="3539" w:type="dxa"/>
            <w:tcBorders>
              <w:bottom w:val="single" w:sz="8" w:space="0" w:color="auto"/>
            </w:tcBorders>
          </w:tcPr>
          <w:p w14:paraId="76CA0FA8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. Lon source voltage: 1.5 kV (positive ions)</w:t>
            </w:r>
          </w:p>
          <w:p w14:paraId="40C78C61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2. Scanning range: 100-1700 m/z</w:t>
            </w:r>
          </w:p>
          <w:p w14:paraId="426131E4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 xml:space="preserve">3. PASEF mode: 10 MS/MS/cycle (1.17 s/cycle, 0-5 charges range) </w:t>
            </w:r>
          </w:p>
          <w:p w14:paraId="25C3CAB3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4. Dynamic exclusion: 24 s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63440AD2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1. Phase A: 0.1% acetic acid aqueous solution</w:t>
            </w:r>
          </w:p>
          <w:p w14:paraId="445FF34E" w14:textId="77777777" w:rsidR="00F54DB2" w:rsidRPr="00705DDE" w:rsidRDefault="00F54DB2" w:rsidP="00705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DDE">
              <w:rPr>
                <w:rFonts w:ascii="Times New Roman" w:hAnsi="Times New Roman" w:cs="Times New Roman"/>
                <w:sz w:val="24"/>
                <w:szCs w:val="24"/>
              </w:rPr>
              <w:t>2. Phase B: 0.1% formic acid acetonitrile solution (84% acetonitrile)</w:t>
            </w:r>
          </w:p>
        </w:tc>
      </w:tr>
    </w:tbl>
    <w:p w14:paraId="67101E82" w14:textId="77777777" w:rsidR="00F54DB2" w:rsidRPr="00705DDE" w:rsidRDefault="00F54DB2">
      <w:pPr>
        <w:rPr>
          <w:rFonts w:ascii="Times New Roman" w:hAnsi="Times New Roman" w:cs="Times New Roman"/>
        </w:rPr>
      </w:pPr>
    </w:p>
    <w:sectPr w:rsidR="00F54DB2" w:rsidRPr="00705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8EEE6" w14:textId="77777777" w:rsidR="000D1121" w:rsidRDefault="000D1121" w:rsidP="00605197">
      <w:r>
        <w:separator/>
      </w:r>
    </w:p>
  </w:endnote>
  <w:endnote w:type="continuationSeparator" w:id="0">
    <w:p w14:paraId="692D628A" w14:textId="77777777" w:rsidR="000D1121" w:rsidRDefault="000D1121" w:rsidP="00605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5F3ACE" w14:textId="77777777" w:rsidR="000D1121" w:rsidRDefault="000D1121" w:rsidP="00605197">
      <w:r>
        <w:separator/>
      </w:r>
    </w:p>
  </w:footnote>
  <w:footnote w:type="continuationSeparator" w:id="0">
    <w:p w14:paraId="7108A855" w14:textId="77777777" w:rsidR="000D1121" w:rsidRDefault="000D1121" w:rsidP="00605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B6"/>
    <w:rsid w:val="0004348D"/>
    <w:rsid w:val="000D1121"/>
    <w:rsid w:val="0011536D"/>
    <w:rsid w:val="001A0989"/>
    <w:rsid w:val="00201199"/>
    <w:rsid w:val="00286C72"/>
    <w:rsid w:val="002A57A2"/>
    <w:rsid w:val="00372AE9"/>
    <w:rsid w:val="003C5C41"/>
    <w:rsid w:val="003D41B2"/>
    <w:rsid w:val="003F3941"/>
    <w:rsid w:val="00510F5B"/>
    <w:rsid w:val="00581AB6"/>
    <w:rsid w:val="00605197"/>
    <w:rsid w:val="00635A30"/>
    <w:rsid w:val="006E3B4B"/>
    <w:rsid w:val="00705DDE"/>
    <w:rsid w:val="00846240"/>
    <w:rsid w:val="008B23C5"/>
    <w:rsid w:val="0098229A"/>
    <w:rsid w:val="009F4028"/>
    <w:rsid w:val="00B10743"/>
    <w:rsid w:val="00BB5CCE"/>
    <w:rsid w:val="00C20AE0"/>
    <w:rsid w:val="00CC1150"/>
    <w:rsid w:val="00CC21FE"/>
    <w:rsid w:val="00CF0342"/>
    <w:rsid w:val="00D017B0"/>
    <w:rsid w:val="00D32269"/>
    <w:rsid w:val="00D538BE"/>
    <w:rsid w:val="00D56E6D"/>
    <w:rsid w:val="00DA780B"/>
    <w:rsid w:val="00E21103"/>
    <w:rsid w:val="00E844C3"/>
    <w:rsid w:val="00EE2609"/>
    <w:rsid w:val="00F54DB2"/>
    <w:rsid w:val="00FE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16C787"/>
  <w15:chartTrackingRefBased/>
  <w15:docId w15:val="{742C1588-5B25-4542-A926-CE657799E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51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51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5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5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9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942BF-1853-4AA1-9B20-1908CBE58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426</Words>
  <Characters>1931</Characters>
  <Application>Microsoft Office Word</Application>
  <DocSecurity>0</DocSecurity>
  <Lines>87</Lines>
  <Paragraphs>56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mei jin</dc:creator>
  <cp:keywords/>
  <dc:description/>
  <cp:lastModifiedBy>qingmei jin</cp:lastModifiedBy>
  <cp:revision>7</cp:revision>
  <dcterms:created xsi:type="dcterms:W3CDTF">2025-08-11T15:29:00Z</dcterms:created>
  <dcterms:modified xsi:type="dcterms:W3CDTF">2025-08-22T17:13:00Z</dcterms:modified>
</cp:coreProperties>
</file>